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 CHIKV nsP2 gene primer set and nsP2 gene sequence homology of different CHIKV strains.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52780</wp:posOffset>
                </wp:positionH>
                <wp:positionV relativeFrom="paragraph">
                  <wp:posOffset>127635</wp:posOffset>
                </wp:positionV>
                <wp:extent cx="9149080" cy="34404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9040" cy="3440520"/>
                          <a:chOff x="0" y="0"/>
                          <a:chExt cx="9149040" cy="3440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9034920" cy="3161160"/>
                          </a:xfrm>
                        </wpg:grpSpPr>
                        <wpg:grpSp>
                          <wpg:cNvGrpSpPr/>
                          <wpg:grpSpPr>
                            <a:xfrm>
                              <a:off x="2420640" y="1217880"/>
                              <a:ext cx="6614280" cy="1943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295920"/>
                                <a:ext cx="69120" cy="50436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028880"/>
                                <a:ext cx="69120" cy="91440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520320" y="0"/>
                                <a:ext cx="93960" cy="3250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746360" y="0"/>
                              <a:ext cx="7194600" cy="2286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153684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Batang;바탕" w:cs="Times New Roman"/>
                                      <w:color w:val="auto"/>
                                      <w:lang w:val="en-US" w:eastAsia="ko-KR" w:bidi="ar-SA"/>
                                    </w:rPr>
                                    <w:t>nsP2 Forward Primer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657760" y="0"/>
                                <a:ext cx="153684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Batang;바탕" w:cs="Times New Roman"/>
                                      <w:color w:val="auto"/>
                                      <w:lang w:val="en-US" w:eastAsia="ko-KR" w:bidi="ar-SA"/>
                                    </w:rPr>
                                    <w:t>nsP2 Reverse Primer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>
                              <a:off x="558720" y="666000"/>
                              <a:ext cx="69840" cy="381600"/>
                            </a:xfrm>
                            <a:custGeom>
                              <a:avLst/>
                              <a:gdLst>
                                <a:gd name="textAreaLeft" fmla="*/ 25200 w 39600"/>
                                <a:gd name="textAreaRight" fmla="*/ 39960 w 39600"/>
                                <a:gd name="textAreaTop" fmla="*/ 5400 h 216360"/>
                                <a:gd name="textAreaBottom" fmla="*/ 210960 h 2163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0"/>
                                    <a:pt x="10800" y="900"/>
                                    <a:pt x="10800" y="1800"/>
                                  </a:cubicBezTo>
                                  <a:lnTo>
                                    <a:pt x="10800" y="9000"/>
                                  </a:lnTo>
                                  <a:cubicBezTo>
                                    <a:pt x="10800" y="9900"/>
                                    <a:pt x="5400" y="10800"/>
                                    <a:pt x="0" y="10800"/>
                                  </a:cubicBezTo>
                                  <a:cubicBezTo>
                                    <a:pt x="5400" y="10800"/>
                                    <a:pt x="10800" y="11700"/>
                                    <a:pt x="10800" y="12600"/>
                                  </a:cubicBezTo>
                                  <a:lnTo>
                                    <a:pt x="10800" y="19800"/>
                                  </a:lnTo>
                                  <a:cubicBezTo>
                                    <a:pt x="10800" y="20700"/>
                                    <a:pt x="16200" y="21600"/>
                                    <a:pt x="21600" y="2160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660960"/>
                              <a:ext cx="69840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Batang;바탕" w:cs="Times New Roman"/>
                                    <w:color w:val="auto"/>
                                    <w:lang w:val="en-US" w:eastAsia="ko-KR" w:bidi="ar-SA"/>
                                  </w:rPr>
                                  <w:t>Malaysi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58720" y="1580400"/>
                              <a:ext cx="69840" cy="685800"/>
                            </a:xfrm>
                            <a:custGeom>
                              <a:avLst/>
                              <a:gdLst>
                                <a:gd name="textAreaLeft" fmla="*/ 25200 w 39600"/>
                                <a:gd name="textAreaRight" fmla="*/ 39960 w 39600"/>
                                <a:gd name="textAreaTop" fmla="*/ 10080 h 388800"/>
                                <a:gd name="textAreaBottom" fmla="*/ 378720 h 38880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0"/>
                                    <a:pt x="10800" y="900"/>
                                    <a:pt x="10800" y="1800"/>
                                  </a:cubicBezTo>
                                  <a:lnTo>
                                    <a:pt x="10800" y="9000"/>
                                  </a:lnTo>
                                  <a:cubicBezTo>
                                    <a:pt x="10800" y="9900"/>
                                    <a:pt x="5400" y="10800"/>
                                    <a:pt x="0" y="10800"/>
                                  </a:cubicBezTo>
                                  <a:cubicBezTo>
                                    <a:pt x="5400" y="10800"/>
                                    <a:pt x="10800" y="11700"/>
                                    <a:pt x="10800" y="12600"/>
                                  </a:cubicBezTo>
                                  <a:lnTo>
                                    <a:pt x="10800" y="19800"/>
                                  </a:lnTo>
                                  <a:cubicBezTo>
                                    <a:pt x="10800" y="20700"/>
                                    <a:pt x="16200" y="21600"/>
                                    <a:pt x="21600" y="2160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0" name="Picture 0" descr="Picture1.jpg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52680" y="268560"/>
                            <a:ext cx="8496360" cy="3171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1.4pt;margin-top:10.05pt;width:720.4pt;height:270.9pt" coordorigin="-1028,201" coordsize="14408,5418">
                <v:group id="shape_0" style="position:absolute;left:-1028;top:201;width:14228;height:4978">
                  <v:group id="shape_0" style="position:absolute;left:2784;top:2119;width:10416;height:3060">
                    <v:rect id="shape_0" stroked="t" o:allowincell="f" style="position:absolute;left:2784;top:2585;width:108;height:793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  <v:rect id="shape_0" stroked="t" o:allowincell="f" style="position:absolute;left:2784;top:3739;width:108;height:1439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  <v:rect id="shape_0" stroked="t" o:allowincell="f" style="position:absolute;left:13052;top:2119;width:147;height:511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v:group>
                  <v:group id="shape_0" style="position:absolute;left:1722;top:201;width:11330;height:360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f" o:allowincell="f" style="position:absolute;left:1722;top:201;width:2419;height:35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Batang;바탕" w:cs="Times New Roman"/>
                                <w:color w:val="auto"/>
                                <w:lang w:val="en-US" w:eastAsia="ko-KR" w:bidi="ar-SA"/>
                              </w:rPr>
                              <w:t>nsP2 Forward Primer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10632;top:201;width:2419;height:35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Batang;바탕" w:cs="Times New Roman"/>
                                <w:color w:val="auto"/>
                                <w:lang w:val="en-US" w:eastAsia="ko-KR" w:bidi="ar-SA"/>
                              </w:rPr>
                              <w:t>nsP2 Reverse Primer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shapetype id="_x0000_t87" coordsize="21600,21600" o:spt="87" adj="10800,1800" path="m21600,21600qx@12@13l10800@5qy@14@15qx@16@17l10800@4qy@18@19xnsem21600,21600qx@12@13l10800@5qy@14@15qx@16@17l10800@4qy@18@19nfe">
                    <v:stroke joinstyle="miter"/>
                    <v:formulas>
                      <v:f eqn="val #0"/>
                      <v:f eqn="sum 21600 0 @0"/>
                      <v:f eqn="min @1 @0"/>
                      <v:f eqn="prod @2 1 2"/>
                      <v:f eqn="val #1"/>
                      <v:f eqn="sum @0 @4 0"/>
                      <v:f eqn="sumangle 0 45 0"/>
                      <v:f eqn="cos 10800 @6"/>
                      <v:f eqn="sin @4 @6"/>
                      <v:f eqn="sum width 0 @7"/>
                      <v:f eqn="sum @4 0 @8"/>
                      <v:f eqn="sum height @8 @4"/>
                      <v:f eqn="sum 0 21600 10800"/>
                      <v:f eqn="sum 0 21600 @4"/>
                      <v:f eqn="sum 0 10800 10800"/>
                      <v:f eqn="sum 0 @5 @4"/>
                      <v:f eqn="sum 10800 @14 0"/>
                      <v:f eqn="sum 0 @15 @4"/>
                      <v:f eqn="sum 10800 10800 0"/>
                      <v:f eqn="sum 0 @4 @4"/>
                    </v:formulas>
                    <v:path gradientshapeok="t" o:connecttype="rect" textboxrect="@9,@10,21600,@11"/>
                    <v:handles>
                      <v:h position="10800,@4"/>
                      <v:h position="0,@0"/>
                    </v:handles>
                  </v:shapetype>
                  <v:shape id="shape_0" stroked="t" o:allowincell="f" style="position:absolute;left:-148;top:1250;width:109;height:600;mso-wrap-style:none;v-text-anchor:middle" type="_x0000_t87">
                    <v:fill o:detectmouseclick="t" on="false"/>
                    <v:stroke color="black" weight="9360" joinstyle="miter" endcap="flat"/>
                    <w10:wrap type="none"/>
                  </v:shape>
                  <v:shape id="shape_0" stroked="f" o:allowincell="f" style="position:absolute;left:-1028;top:1242;width:109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Batang;바탕" w:cs="Times New Roman"/>
                              <w:color w:val="auto"/>
                              <w:lang w:val="en-US" w:eastAsia="ko-KR" w:bidi="ar-SA"/>
                            </w:rPr>
                            <w:t>Malaysi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t" o:allowincell="f" style="position:absolute;left:-148;top:2690;width:109;height:1079;mso-wrap-style:none;v-text-anchor:middle" type="_x0000_t87">
                    <v:fill o:detectmouseclick="t" on="false"/>
                    <v:stroke color="black" weight="9360" joinstyle="miter" endcap="flat"/>
                    <w10:wrap type="none"/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0" stroked="f" o:allowincell="f" style="position:absolute;left:0;top:624;width:13379;height:499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13080</wp:posOffset>
                </wp:positionH>
                <wp:positionV relativeFrom="paragraph">
                  <wp:posOffset>1613535</wp:posOffset>
                </wp:positionV>
                <wp:extent cx="5588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di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pt;height:27pt;mso-wrap-distance-left:9.05pt;mso-wrap-distance-right:9.05pt;mso-wrap-distance-top:0pt;mso-wrap-distance-bottom:0pt;margin-top:127.05pt;mso-position-vertical-relative:text;margin-left:-4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d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23:55:00Z</dcterms:created>
  <dc:creator>BMC</dc:creator>
  <dc:description/>
  <cp:keywords/>
  <dc:language>en-US</dc:language>
  <cp:lastModifiedBy>miccjh</cp:lastModifiedBy>
  <dcterms:modified xsi:type="dcterms:W3CDTF">2010-01-18T23:57:00Z</dcterms:modified>
  <cp:revision>3</cp:revision>
  <dc:subject/>
  <dc:title>Table S1</dc:title>
</cp:coreProperties>
</file>